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752" w:rsidRPr="001934B8" w:rsidRDefault="00246752" w:rsidP="00246752">
      <w:pPr>
        <w:spacing w:after="0" w:line="360" w:lineRule="auto"/>
        <w:jc w:val="both"/>
        <w:rPr>
          <w:rFonts w:ascii="Arial" w:eastAsia="Times New Roman" w:hAnsi="Arial" w:cs="Arial"/>
          <w:b/>
          <w:sz w:val="20"/>
          <w:szCs w:val="20"/>
        </w:rPr>
      </w:pPr>
      <w:bookmarkStart w:id="0" w:name="_GoBack"/>
      <w:bookmarkEnd w:id="0"/>
      <w:r w:rsidRPr="001934B8">
        <w:rPr>
          <w:rFonts w:ascii="Arial" w:eastAsia="Times New Roman" w:hAnsi="Arial" w:cs="Arial"/>
          <w:b/>
          <w:sz w:val="20"/>
          <w:szCs w:val="20"/>
        </w:rPr>
        <w:t>A STROBE statement checklist</w:t>
      </w:r>
      <w:r w:rsidR="00830E71" w:rsidRPr="001934B8">
        <w:rPr>
          <w:rFonts w:ascii="Arial" w:eastAsia="Times New Roman" w:hAnsi="Arial" w:cs="Arial"/>
          <w:b/>
          <w:sz w:val="20"/>
          <w:szCs w:val="20"/>
        </w:rPr>
        <w:t xml:space="preserve"> for study entitled “</w:t>
      </w:r>
      <w:r w:rsidR="00830E71" w:rsidRPr="001934B8">
        <w:rPr>
          <w:rFonts w:ascii="Arial" w:eastAsia="Times New Roman" w:hAnsi="Arial" w:cs="Arial"/>
          <w:b/>
          <w:i/>
          <w:sz w:val="20"/>
          <w:szCs w:val="20"/>
        </w:rPr>
        <w:t>Effect of active tuberculosis on the survival of HIV-infected adult patients who initiated antiretroviral therapy at public hospitals of Eastern Ethiopia: A retrospective cohort study”.</w:t>
      </w:r>
    </w:p>
    <w:tbl>
      <w:tblPr>
        <w:tblStyle w:val="PlainTable21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9"/>
        <w:gridCol w:w="280"/>
        <w:gridCol w:w="36"/>
        <w:gridCol w:w="106"/>
        <w:gridCol w:w="428"/>
        <w:gridCol w:w="283"/>
        <w:gridCol w:w="140"/>
        <w:gridCol w:w="5673"/>
        <w:gridCol w:w="1134"/>
        <w:gridCol w:w="1134"/>
      </w:tblGrid>
      <w:tr w:rsidR="00246752" w:rsidRPr="001934B8" w:rsidTr="00DB73BF">
        <w:trPr>
          <w:trHeight w:val="687"/>
        </w:trPr>
        <w:tc>
          <w:tcPr>
            <w:tcW w:w="1239" w:type="dxa"/>
            <w:gridSpan w:val="2"/>
          </w:tcPr>
          <w:p w:rsidR="00246752" w:rsidRPr="001934B8" w:rsidRDefault="00246752" w:rsidP="00246752">
            <w:pPr>
              <w:tabs>
                <w:tab w:val="left" w:pos="1402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Section</w:t>
            </w:r>
          </w:p>
        </w:tc>
        <w:tc>
          <w:tcPr>
            <w:tcW w:w="853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N</w:t>
            </w:r>
            <w:r w:rsidRPr="001934B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o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commendation</w:t>
            </w:r>
          </w:p>
          <w:p w:rsidR="00246752" w:rsidRPr="001934B8" w:rsidRDefault="00246752" w:rsidP="00246752">
            <w:pPr>
              <w:tabs>
                <w:tab w:val="left" w:pos="3904"/>
              </w:tabs>
              <w:spacing w:line="3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mark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ge   N</w:t>
            </w:r>
            <w:r w:rsidRPr="001934B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o</w:t>
            </w:r>
          </w:p>
        </w:tc>
      </w:tr>
      <w:tr w:rsidR="00246752" w:rsidRPr="001934B8" w:rsidTr="00DB73BF">
        <w:trPr>
          <w:trHeight w:val="124"/>
        </w:trPr>
        <w:tc>
          <w:tcPr>
            <w:tcW w:w="1239" w:type="dxa"/>
            <w:gridSpan w:val="2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itle and </w:t>
            </w:r>
          </w:p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abstract</w:t>
            </w:r>
            <w:bookmarkEnd w:id="10"/>
            <w:bookmarkEnd w:id="11"/>
          </w:p>
        </w:tc>
        <w:tc>
          <w:tcPr>
            <w:tcW w:w="853" w:type="dxa"/>
            <w:gridSpan w:val="4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a). Indicate the study’s design with a commonly used term in the title or the abstract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</w:tr>
      <w:tr w:rsidR="00246752" w:rsidRPr="001934B8" w:rsidTr="00DB73BF">
        <w:trPr>
          <w:trHeight w:val="846"/>
        </w:trPr>
        <w:tc>
          <w:tcPr>
            <w:tcW w:w="1239" w:type="dxa"/>
            <w:gridSpan w:val="2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853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b). Provide in the abstract an informative and balanced summary of what was done and what was found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2</w:t>
            </w:r>
          </w:p>
        </w:tc>
      </w:tr>
      <w:tr w:rsidR="00246752" w:rsidRPr="001934B8" w:rsidTr="00DB73BF">
        <w:trPr>
          <w:trHeight w:val="333"/>
        </w:trPr>
        <w:tc>
          <w:tcPr>
            <w:tcW w:w="7905" w:type="dxa"/>
            <w:gridSpan w:val="8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Introduction</w:t>
            </w:r>
            <w:bookmarkEnd w:id="14"/>
            <w:bookmarkEnd w:id="15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1239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16" w:name="bold8"/>
            <w:bookmarkStart w:id="17" w:name="italic9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</w:p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rationale</w:t>
            </w:r>
            <w:bookmarkEnd w:id="18"/>
            <w:bookmarkEnd w:id="19"/>
          </w:p>
        </w:tc>
        <w:tc>
          <w:tcPr>
            <w:tcW w:w="853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3&amp;4</w:t>
            </w:r>
          </w:p>
        </w:tc>
      </w:tr>
      <w:tr w:rsidR="00246752" w:rsidRPr="001934B8" w:rsidTr="00DB73BF">
        <w:trPr>
          <w:trHeight w:val="124"/>
        </w:trPr>
        <w:tc>
          <w:tcPr>
            <w:tcW w:w="1239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20" w:name="bold10" w:colFirst="0" w:colLast="0"/>
            <w:bookmarkStart w:id="21" w:name="italic11" w:colFirst="0" w:colLast="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Objectives</w:t>
            </w:r>
          </w:p>
        </w:tc>
        <w:tc>
          <w:tcPr>
            <w:tcW w:w="853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prespecified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hypothese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</w:tr>
      <w:tr w:rsidR="00246752" w:rsidRPr="001934B8" w:rsidTr="00DB73BF">
        <w:trPr>
          <w:trHeight w:val="124"/>
        </w:trPr>
        <w:tc>
          <w:tcPr>
            <w:tcW w:w="7905" w:type="dxa"/>
            <w:gridSpan w:val="8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Methods</w:t>
            </w:r>
            <w:bookmarkEnd w:id="22"/>
            <w:bookmarkEnd w:id="23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24" w:name="bold12" w:colFirst="0" w:colLast="0"/>
            <w:bookmarkStart w:id="25" w:name="italic13" w:colFirst="0" w:colLast="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Study design</w:t>
            </w:r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Setting</w:t>
            </w:r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bookmarkEnd w:id="26"/>
      <w:bookmarkEnd w:id="27"/>
      <w:tr w:rsidR="00246752" w:rsidRPr="001934B8" w:rsidTr="00DB73BF">
        <w:trPr>
          <w:trHeight w:val="1123"/>
        </w:trPr>
        <w:tc>
          <w:tcPr>
            <w:tcW w:w="1275" w:type="dxa"/>
            <w:gridSpan w:val="3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817" w:type="dxa"/>
            <w:gridSpan w:val="3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gram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). cohort study---Give the eligibility criteria, and the sources and methods of selection of participants. Describe methods of follow-up. 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46752" w:rsidRPr="001934B8" w:rsidTr="00DB73BF">
        <w:trPr>
          <w:trHeight w:val="1725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Case-control study—Give the eligibility criteria, and the sources and methods of case ascertainment and control selection. Give the rationale for the choice of  cases and control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600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Cross-sectional study—Give the eligibility criteria, and the sources and methods of selection of participants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  <w:r w:rsidR="00246752"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140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(b) Cohort study—For matched studies, give matching criteria and number of exposed and unexposed 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46752" w:rsidRPr="001934B8" w:rsidTr="00DB73BF">
        <w:trPr>
          <w:trHeight w:val="1122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Case-control study—For matched studies, give matching criteria and the number </w:t>
            </w:r>
          </w:p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of controls per cas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28" w:name="bold16" w:colFirst="0" w:colLast="0"/>
            <w:bookmarkStart w:id="29" w:name="italic17" w:colFirst="0" w:colLast="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Variables</w:t>
            </w:r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Clearly define all outcomes, exposures, predictors, potential </w:t>
            </w:r>
            <w:r w:rsidRPr="001934B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founders, and effect modifiers. Give diagnostic criteria, if applicabl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</w:tr>
      <w:tr w:rsidR="00246752" w:rsidRPr="001934B8" w:rsidTr="00DB73BF">
        <w:trPr>
          <w:trHeight w:val="253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bookmarkStart w:id="34" w:name="bold19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*</w:t>
            </w:r>
            <w:bookmarkEnd w:id="34"/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7&amp;8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bookmarkStart w:id="35" w:name="bold20" w:colFirst="0" w:colLast="0"/>
            <w:bookmarkStart w:id="36" w:name="italic20" w:colFirst="0" w:colLast="0"/>
            <w:r w:rsidRPr="001934B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</w:t>
            </w:r>
            <w:r w:rsidR="006C4C2A"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&amp;9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Study size</w:t>
            </w:r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817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43" w:name="italic24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Statistical</w:t>
            </w:r>
            <w:bookmarkStart w:id="44" w:name="italic25"/>
            <w:bookmarkEnd w:id="43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methods</w:t>
            </w:r>
            <w:bookmarkEnd w:id="44"/>
          </w:p>
        </w:tc>
        <w:tc>
          <w:tcPr>
            <w:tcW w:w="817" w:type="dxa"/>
            <w:gridSpan w:val="3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a). Describe all statistical methods, including those used to control for confounding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&amp;9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b). Describe any methods used to examine subgroups and interaction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c). Explain how missing data were addressed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795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d) Cohort study—If applicable, explain how loss to follow-up was addressed 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6C4C2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&amp;9</w:t>
            </w:r>
          </w:p>
        </w:tc>
      </w:tr>
      <w:tr w:rsidR="00246752" w:rsidRPr="001934B8" w:rsidTr="00DB73BF">
        <w:trPr>
          <w:trHeight w:val="728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Case-control study—If applicable, explain how matching of cases and controls was addressed 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557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Cross-sectional study—If applicable, describe analytical methods taking account of  sampling strategy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Done 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</w:t>
            </w:r>
          </w:p>
        </w:tc>
      </w:tr>
      <w:tr w:rsidR="00246752" w:rsidRPr="001934B8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817" w:type="dxa"/>
            <w:gridSpan w:val="3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13" w:type="dxa"/>
            <w:gridSpan w:val="2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e). Describe any sensitivity analyse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24"/>
        </w:trPr>
        <w:tc>
          <w:tcPr>
            <w:tcW w:w="7905" w:type="dxa"/>
            <w:gridSpan w:val="8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Results</w:t>
            </w:r>
            <w:bookmarkEnd w:id="53"/>
            <w:bookmarkEnd w:id="54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55" w:name="bold29"/>
            <w:bookmarkStart w:id="56" w:name="italic31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850" w:type="dxa"/>
            <w:gridSpan w:val="4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  <w:bookmarkStart w:id="57" w:name="bold3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*</w:t>
            </w:r>
            <w:bookmarkEnd w:id="57"/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a). Report numbers of individuals at each stage of study—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b). Give reasons for non-participation at each stage</w:t>
            </w:r>
          </w:p>
        </w:tc>
        <w:tc>
          <w:tcPr>
            <w:tcW w:w="1134" w:type="dxa"/>
          </w:tcPr>
          <w:p w:rsidR="00246752" w:rsidRPr="001934B8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62" w:name="OLE_LINK4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c). Consider use of a flow diagram</w:t>
            </w:r>
            <w:bookmarkEnd w:id="62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63" w:name="bold33"/>
            <w:bookmarkStart w:id="64" w:name="italic34"/>
            <w:bookmarkEnd w:id="60"/>
            <w:bookmarkEnd w:id="61"/>
          </w:p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850" w:type="dxa"/>
            <w:gridSpan w:val="4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bookmarkStart w:id="67" w:name="bold35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*</w:t>
            </w:r>
            <w:bookmarkEnd w:id="67"/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a). Give characteristics of study participants (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demographic, clinical, social) and information on   exposures and potential confounder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10</w:t>
            </w:r>
          </w:p>
        </w:tc>
      </w:tr>
      <w:tr w:rsidR="00246752" w:rsidRPr="001934B8" w:rsidTr="00DB73BF">
        <w:trPr>
          <w:trHeight w:val="705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b). Indicate number of participants with missing data for each variable of interest</w:t>
            </w:r>
          </w:p>
        </w:tc>
        <w:tc>
          <w:tcPr>
            <w:tcW w:w="1134" w:type="dxa"/>
          </w:tcPr>
          <w:p w:rsidR="00246752" w:rsidRPr="001934B8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246752" w:rsidRPr="001934B8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08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c) Cohort study—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Summarise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follow-up time (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, average and total amount)</w:t>
            </w:r>
          </w:p>
        </w:tc>
        <w:tc>
          <w:tcPr>
            <w:tcW w:w="1134" w:type="dxa"/>
          </w:tcPr>
          <w:p w:rsidR="00246752" w:rsidRPr="001934B8" w:rsidRDefault="00134C3B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Done </w:t>
            </w:r>
          </w:p>
        </w:tc>
        <w:tc>
          <w:tcPr>
            <w:tcW w:w="1134" w:type="dxa"/>
          </w:tcPr>
          <w:p w:rsidR="00246752" w:rsidRPr="001934B8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0</w:t>
            </w:r>
          </w:p>
        </w:tc>
      </w:tr>
      <w:tr w:rsidR="00246752" w:rsidRPr="001934B8" w:rsidTr="00DB73BF">
        <w:trPr>
          <w:trHeight w:val="525"/>
        </w:trPr>
        <w:tc>
          <w:tcPr>
            <w:tcW w:w="959" w:type="dxa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Outcome data</w:t>
            </w:r>
          </w:p>
        </w:tc>
        <w:tc>
          <w:tcPr>
            <w:tcW w:w="850" w:type="dxa"/>
            <w:gridSpan w:val="4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bookmarkStart w:id="72" w:name="bold39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*</w:t>
            </w:r>
            <w:bookmarkEnd w:id="72"/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Cohort study—Report numbers of outcome events or summary measures over time</w:t>
            </w:r>
          </w:p>
        </w:tc>
        <w:tc>
          <w:tcPr>
            <w:tcW w:w="1134" w:type="dxa"/>
          </w:tcPr>
          <w:p w:rsidR="00246752" w:rsidRPr="001934B8" w:rsidRDefault="008E5D9F" w:rsidP="0024675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Done </w:t>
            </w:r>
          </w:p>
        </w:tc>
        <w:tc>
          <w:tcPr>
            <w:tcW w:w="1134" w:type="dxa"/>
          </w:tcPr>
          <w:p w:rsidR="00246752" w:rsidRPr="001934B8" w:rsidRDefault="008E5D9F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3&amp;14</w:t>
            </w:r>
          </w:p>
        </w:tc>
      </w:tr>
      <w:tr w:rsidR="00246752" w:rsidRPr="001934B8" w:rsidTr="00DB73BF">
        <w:trPr>
          <w:trHeight w:val="180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Case-control study—Report numbers in each exposure category, </w:t>
            </w:r>
            <w:r w:rsidRPr="001934B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r summary measures of exposur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84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Cross-sectional study—Report numbers of outcome events or summary measures</w:t>
            </w:r>
          </w:p>
        </w:tc>
        <w:tc>
          <w:tcPr>
            <w:tcW w:w="1134" w:type="dxa"/>
          </w:tcPr>
          <w:p w:rsidR="00246752" w:rsidRPr="001934B8" w:rsidRDefault="008E5D9F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Main results</w:t>
            </w:r>
          </w:p>
        </w:tc>
        <w:tc>
          <w:tcPr>
            <w:tcW w:w="850" w:type="dxa"/>
            <w:gridSpan w:val="4"/>
            <w:vMerge w:val="restart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gram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). Give unadjusted estimates and, if applicable, confounder-adjusted estimates and their precision (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8E5D9F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&amp;9</w:t>
            </w: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b). Report category boundaries when continuous variables were categorized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46752" w:rsidRPr="001934B8" w:rsidRDefault="008E5D9F" w:rsidP="008E5D9F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50" w:type="dxa"/>
            <w:gridSpan w:val="4"/>
            <w:vMerge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(c). If relevant, consider translating estimates of relative risk into absolute risk for a meaningful time period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tr w:rsidR="00246752" w:rsidRPr="001934B8" w:rsidTr="00DB73BF">
        <w:trPr>
          <w:trHeight w:val="124"/>
        </w:trPr>
        <w:tc>
          <w:tcPr>
            <w:tcW w:w="959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Other analyses</w:t>
            </w:r>
            <w:bookmarkEnd w:id="79"/>
            <w:bookmarkEnd w:id="80"/>
          </w:p>
        </w:tc>
        <w:tc>
          <w:tcPr>
            <w:tcW w:w="850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096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Report other analyses done—</w:t>
            </w: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eg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</w:tcPr>
          <w:p w:rsidR="00246752" w:rsidRPr="001934B8" w:rsidRDefault="00EF2D82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8E5D9F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8&amp;9</w:t>
            </w:r>
          </w:p>
        </w:tc>
      </w:tr>
      <w:tr w:rsidR="00246752" w:rsidRPr="001934B8" w:rsidTr="00DB73BF">
        <w:trPr>
          <w:trHeight w:val="124"/>
        </w:trPr>
        <w:tc>
          <w:tcPr>
            <w:tcW w:w="7905" w:type="dxa"/>
            <w:gridSpan w:val="8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81" w:name="italic44"/>
            <w:bookmarkStart w:id="82" w:name="bold45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iscussion</w:t>
            </w:r>
            <w:bookmarkEnd w:id="81"/>
            <w:bookmarkEnd w:id="82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1381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83" w:name="italic45" w:colFirst="0" w:colLast="0"/>
            <w:bookmarkStart w:id="84" w:name="bold46" w:colFirst="0" w:colLast="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Key results</w:t>
            </w:r>
          </w:p>
        </w:tc>
        <w:tc>
          <w:tcPr>
            <w:tcW w:w="851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673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>Summarise</w:t>
            </w:r>
            <w:proofErr w:type="spellEnd"/>
            <w:r w:rsidRPr="001934B8">
              <w:rPr>
                <w:rFonts w:ascii="Arial" w:eastAsia="Times New Roman" w:hAnsi="Arial" w:cs="Arial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6</w:t>
            </w:r>
            <w:r w:rsidR="00EF2D82"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18</w:t>
            </w:r>
          </w:p>
        </w:tc>
      </w:tr>
      <w:tr w:rsidR="00246752" w:rsidRPr="001934B8" w:rsidTr="00DB73BF">
        <w:trPr>
          <w:trHeight w:val="124"/>
        </w:trPr>
        <w:tc>
          <w:tcPr>
            <w:tcW w:w="1381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Limitations</w:t>
            </w:r>
          </w:p>
        </w:tc>
        <w:tc>
          <w:tcPr>
            <w:tcW w:w="851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673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EF2D8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9</w:t>
            </w:r>
          </w:p>
        </w:tc>
      </w:tr>
      <w:tr w:rsidR="00246752" w:rsidRPr="001934B8" w:rsidTr="00DB73BF">
        <w:trPr>
          <w:trHeight w:val="124"/>
        </w:trPr>
        <w:tc>
          <w:tcPr>
            <w:tcW w:w="1381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851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673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EF2D8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9</w:t>
            </w:r>
          </w:p>
        </w:tc>
      </w:tr>
      <w:tr w:rsidR="00246752" w:rsidRPr="001934B8" w:rsidTr="00DB73BF">
        <w:trPr>
          <w:trHeight w:val="124"/>
        </w:trPr>
        <w:tc>
          <w:tcPr>
            <w:tcW w:w="1381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Generalizability</w:t>
            </w:r>
          </w:p>
        </w:tc>
        <w:tc>
          <w:tcPr>
            <w:tcW w:w="851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5673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Done</w:t>
            </w:r>
          </w:p>
        </w:tc>
        <w:tc>
          <w:tcPr>
            <w:tcW w:w="1134" w:type="dxa"/>
          </w:tcPr>
          <w:p w:rsidR="00246752" w:rsidRPr="001934B8" w:rsidRDefault="000A68AC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19</w:t>
            </w:r>
          </w:p>
        </w:tc>
      </w:tr>
      <w:tr w:rsidR="00246752" w:rsidRPr="001934B8" w:rsidTr="00DB73BF">
        <w:trPr>
          <w:trHeight w:val="198"/>
        </w:trPr>
        <w:tc>
          <w:tcPr>
            <w:tcW w:w="7905" w:type="dxa"/>
            <w:gridSpan w:val="8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Other information</w:t>
            </w:r>
            <w:bookmarkEnd w:id="91"/>
            <w:bookmarkEnd w:id="92"/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46752" w:rsidRPr="001934B8" w:rsidTr="00DB73BF">
        <w:trPr>
          <w:trHeight w:val="124"/>
        </w:trPr>
        <w:tc>
          <w:tcPr>
            <w:tcW w:w="1381" w:type="dxa"/>
            <w:gridSpan w:val="4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bookmarkStart w:id="93" w:name="italic50" w:colFirst="0" w:colLast="0"/>
            <w:bookmarkStart w:id="94" w:name="bold51" w:colFirst="0" w:colLast="0"/>
            <w:r w:rsidRPr="001934B8">
              <w:rPr>
                <w:rFonts w:ascii="Arial" w:eastAsia="Times New Roman" w:hAnsi="Arial" w:cs="Arial"/>
                <w:bCs/>
                <w:sz w:val="20"/>
                <w:szCs w:val="20"/>
              </w:rPr>
              <w:t>Funding</w:t>
            </w:r>
          </w:p>
        </w:tc>
        <w:tc>
          <w:tcPr>
            <w:tcW w:w="851" w:type="dxa"/>
            <w:gridSpan w:val="3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673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sz w:val="20"/>
                <w:szCs w:val="20"/>
              </w:rPr>
              <w:t>Give the source of funding and the role of the funders for the present study and, the original study on which the present article is based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246752" w:rsidRPr="001934B8" w:rsidRDefault="00246752" w:rsidP="0024675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46752" w:rsidRPr="001934B8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934B8">
              <w:rPr>
                <w:rFonts w:ascii="Arial" w:eastAsia="Times New Roman" w:hAnsi="Arial" w:cs="Arial"/>
                <w:b/>
                <w:sz w:val="20"/>
                <w:szCs w:val="20"/>
              </w:rPr>
              <w:t>-</w:t>
            </w:r>
          </w:p>
        </w:tc>
      </w:tr>
      <w:bookmarkEnd w:id="93"/>
      <w:bookmarkEnd w:id="94"/>
    </w:tbl>
    <w:p w:rsidR="006F5D68" w:rsidRPr="001934B8" w:rsidRDefault="006F5D68">
      <w:pPr>
        <w:rPr>
          <w:rFonts w:ascii="Arial" w:hAnsi="Arial" w:cs="Arial"/>
          <w:sz w:val="20"/>
          <w:szCs w:val="20"/>
        </w:rPr>
      </w:pPr>
    </w:p>
    <w:sectPr w:rsidR="006F5D68" w:rsidRPr="00193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752"/>
    <w:rsid w:val="000A68AC"/>
    <w:rsid w:val="00134C3B"/>
    <w:rsid w:val="001934B8"/>
    <w:rsid w:val="00246752"/>
    <w:rsid w:val="006C4C2A"/>
    <w:rsid w:val="006F5D68"/>
    <w:rsid w:val="00830E71"/>
    <w:rsid w:val="008E5D9F"/>
    <w:rsid w:val="00DB3441"/>
    <w:rsid w:val="00EF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4675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4675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9</cp:revision>
  <dcterms:created xsi:type="dcterms:W3CDTF">2022-08-04T13:08:00Z</dcterms:created>
  <dcterms:modified xsi:type="dcterms:W3CDTF">2022-08-09T07:42:00Z</dcterms:modified>
</cp:coreProperties>
</file>